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0913A" w14:textId="77777777" w:rsidR="00DE637F" w:rsidRPr="00FC14C7" w:rsidRDefault="00DE637F" w:rsidP="00DE637F">
      <w:pPr>
        <w:spacing w:after="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7E60FD">
        <w:rPr>
          <w:rFonts w:ascii="Times New Roman" w:hAnsi="Times New Roman" w:cs="Times New Roman"/>
          <w:b/>
          <w:bCs/>
          <w:sz w:val="20"/>
          <w:szCs w:val="20"/>
          <w:highlight w:val="yellow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highlight w:val="yellow"/>
          <w:lang w:val="en-US"/>
        </w:rPr>
        <w:t>S</w:t>
      </w:r>
      <w:r>
        <w:rPr>
          <w:rFonts w:ascii="Times New Roman" w:hAnsi="Times New Roman" w:cs="Times New Roman"/>
          <w:b/>
          <w:bCs/>
          <w:color w:val="FF0000"/>
          <w:sz w:val="20"/>
          <w:szCs w:val="20"/>
          <w:lang w:val="en-US"/>
        </w:rPr>
        <w:t>6</w:t>
      </w:r>
      <w:r w:rsidRPr="00FC14C7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FC14C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List of transcription factors (GO annotations), deregulated after individual INPs exposure.</w:t>
      </w:r>
    </w:p>
    <w:tbl>
      <w:tblPr>
        <w:tblStyle w:val="Mriekatabuky"/>
        <w:tblW w:w="9209" w:type="dxa"/>
        <w:tblLook w:val="04A0" w:firstRow="1" w:lastRow="0" w:firstColumn="1" w:lastColumn="0" w:noHBand="0" w:noVBand="1"/>
      </w:tblPr>
      <w:tblGrid>
        <w:gridCol w:w="1190"/>
        <w:gridCol w:w="4050"/>
        <w:gridCol w:w="3969"/>
      </w:tblGrid>
      <w:tr w:rsidR="00DE637F" w:rsidRPr="00FC14C7" w14:paraId="0058B2AD" w14:textId="77777777" w:rsidTr="00624FFD"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</w:tcPr>
          <w:p w14:paraId="69D028EC" w14:textId="77777777" w:rsidR="00DE637F" w:rsidRPr="00FC14C7" w:rsidRDefault="00DE637F" w:rsidP="00624FFD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C14C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Ps</w:t>
            </w:r>
          </w:p>
        </w:tc>
        <w:tc>
          <w:tcPr>
            <w:tcW w:w="4050" w:type="dxa"/>
            <w:tcBorders>
              <w:left w:val="nil"/>
              <w:right w:val="nil"/>
            </w:tcBorders>
          </w:tcPr>
          <w:p w14:paraId="71BED12E" w14:textId="77777777" w:rsidR="00DE637F" w:rsidRPr="00FC14C7" w:rsidRDefault="00DE637F" w:rsidP="00624F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14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Promoter/ divergent promoter / downstream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406BBDAF" w14:textId="77777777" w:rsidR="00DE637F" w:rsidRPr="00FC14C7" w:rsidRDefault="00DE637F" w:rsidP="00624FFD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C14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side</w:t>
            </w:r>
          </w:p>
        </w:tc>
      </w:tr>
      <w:tr w:rsidR="00DE637F" w:rsidRPr="00FC14C7" w14:paraId="734F506F" w14:textId="77777777" w:rsidTr="00624FFD">
        <w:tc>
          <w:tcPr>
            <w:tcW w:w="1190" w:type="dxa"/>
            <w:tcBorders>
              <w:left w:val="nil"/>
              <w:right w:val="nil"/>
            </w:tcBorders>
          </w:tcPr>
          <w:p w14:paraId="65CB50FD" w14:textId="77777777" w:rsidR="00DE637F" w:rsidRPr="00FC14C7" w:rsidRDefault="00DE637F" w:rsidP="00624FFD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C14C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EG-AuNPs</w:t>
            </w:r>
          </w:p>
        </w:tc>
        <w:tc>
          <w:tcPr>
            <w:tcW w:w="4050" w:type="dxa"/>
            <w:tcBorders>
              <w:left w:val="nil"/>
              <w:right w:val="nil"/>
            </w:tcBorders>
          </w:tcPr>
          <w:p w14:paraId="43EEF851" w14:textId="77777777" w:rsidR="00DE637F" w:rsidRPr="00FC14C7" w:rsidRDefault="00DE637F" w:rsidP="00624FFD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FC14C7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 xml:space="preserve">NFKB2, HNF1A, RUNX1, </w:t>
            </w:r>
            <w:r w:rsidRPr="00FC14C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FOS, ZNF48, ZNF331, FOXS1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41B90DB3" w14:textId="77777777" w:rsidR="00DE637F" w:rsidRPr="00FC14C7" w:rsidRDefault="00DE637F" w:rsidP="00624FFD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FC14C7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RUNX2, NFIB, KLF6, ETS1</w:t>
            </w:r>
          </w:p>
        </w:tc>
      </w:tr>
      <w:tr w:rsidR="00DE637F" w:rsidRPr="00FC14C7" w14:paraId="49322F68" w14:textId="77777777" w:rsidTr="00624FFD"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CDAC4F" w14:textId="77777777" w:rsidR="00DE637F" w:rsidRPr="00FC14C7" w:rsidRDefault="00DE637F" w:rsidP="00624FFD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C14C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Fe</w:t>
            </w:r>
            <w:r w:rsidRPr="00FC14C7">
              <w:rPr>
                <w:rFonts w:ascii="Times New Roman" w:eastAsia="MS Mincho" w:hAnsi="Times New Roman" w:cs="Times New Roman"/>
                <w:sz w:val="20"/>
                <w:szCs w:val="20"/>
                <w:vertAlign w:val="subscript"/>
                <w:lang w:val="en-US" w:eastAsia="ja-JP"/>
              </w:rPr>
              <w:t>3</w:t>
            </w:r>
            <w:r w:rsidRPr="00FC14C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O</w:t>
            </w:r>
            <w:r w:rsidRPr="00FC14C7">
              <w:rPr>
                <w:rFonts w:ascii="Times New Roman" w:eastAsia="MS Mincho" w:hAnsi="Times New Roman" w:cs="Times New Roman"/>
                <w:sz w:val="20"/>
                <w:szCs w:val="20"/>
                <w:vertAlign w:val="subscript"/>
                <w:lang w:val="en-US" w:eastAsia="ja-JP"/>
              </w:rPr>
              <w:t>4</w:t>
            </w:r>
            <w:r w:rsidRPr="00FC14C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NPs</w:t>
            </w:r>
          </w:p>
        </w:tc>
        <w:tc>
          <w:tcPr>
            <w:tcW w:w="4050" w:type="dxa"/>
            <w:tcBorders>
              <w:left w:val="nil"/>
              <w:right w:val="nil"/>
            </w:tcBorders>
          </w:tcPr>
          <w:p w14:paraId="21582173" w14:textId="77777777" w:rsidR="00DE637F" w:rsidRPr="00FC14C7" w:rsidRDefault="00DE637F" w:rsidP="00624FFD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FC14C7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 xml:space="preserve">MYCN, ZNF628, MAFB, </w:t>
            </w:r>
            <w:r w:rsidRPr="00FC14C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IKZF2, ZNF518B, EGR2, ALX1, ZNF557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4D080EF2" w14:textId="77777777" w:rsidR="00DE637F" w:rsidRPr="00FC14C7" w:rsidRDefault="00DE637F" w:rsidP="00624FFD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FC14C7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 xml:space="preserve">ZNF35, TEF, </w:t>
            </w:r>
            <w:r w:rsidRPr="00FC14C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FOXL2, ZNF215, EEA1, NFYB, FOS, ZSCAN30, ZNF284, ZNF280B, KLF8</w:t>
            </w:r>
          </w:p>
        </w:tc>
      </w:tr>
      <w:tr w:rsidR="00DE637F" w:rsidRPr="00FC14C7" w14:paraId="05526ADE" w14:textId="77777777" w:rsidTr="00624FFD">
        <w:tc>
          <w:tcPr>
            <w:tcW w:w="1190" w:type="dxa"/>
            <w:tcBorders>
              <w:left w:val="nil"/>
              <w:right w:val="nil"/>
            </w:tcBorders>
            <w:vAlign w:val="center"/>
          </w:tcPr>
          <w:p w14:paraId="25518C4A" w14:textId="77777777" w:rsidR="00DE637F" w:rsidRPr="00FC14C7" w:rsidRDefault="00DE637F" w:rsidP="00624FFD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C14C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SiO</w:t>
            </w:r>
            <w:r w:rsidRPr="00FC14C7">
              <w:rPr>
                <w:rFonts w:ascii="Times New Roman" w:eastAsia="MS Mincho" w:hAnsi="Times New Roman" w:cs="Times New Roman"/>
                <w:sz w:val="20"/>
                <w:szCs w:val="20"/>
                <w:vertAlign w:val="subscript"/>
                <w:lang w:val="en-US" w:eastAsia="ja-JP"/>
              </w:rPr>
              <w:t>2</w:t>
            </w:r>
            <w:r w:rsidRPr="00FC14C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NPs</w:t>
            </w:r>
          </w:p>
        </w:tc>
        <w:tc>
          <w:tcPr>
            <w:tcW w:w="4050" w:type="dxa"/>
            <w:tcBorders>
              <w:left w:val="nil"/>
              <w:right w:val="nil"/>
            </w:tcBorders>
          </w:tcPr>
          <w:p w14:paraId="447FAEC0" w14:textId="77777777" w:rsidR="00DE637F" w:rsidRPr="00FC14C7" w:rsidRDefault="00DE637F" w:rsidP="00624FFD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FC14C7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>MYCN,</w:t>
            </w:r>
            <w:r w:rsidRPr="00FC14C7">
              <w:rPr>
                <w:rFonts w:ascii="Times New Roman" w:hAnsi="Times New Roman" w:cs="Times New Roman"/>
                <w:bCs/>
                <w:i/>
                <w:color w:val="FF0000"/>
                <w:sz w:val="20"/>
                <w:szCs w:val="20"/>
                <w:lang w:val="en-US"/>
              </w:rPr>
              <w:t xml:space="preserve"> </w:t>
            </w:r>
            <w:r w:rsidRPr="00FC14C7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 xml:space="preserve">SOX9, ZNF628, MAFB, </w:t>
            </w:r>
            <w:r w:rsidRPr="00FC14C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MXD1, HOXA5, DMTF1, ZKSCAN1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715FDA9B" w14:textId="77777777" w:rsidR="00DE637F" w:rsidRPr="00FC14C7" w:rsidRDefault="00DE637F" w:rsidP="00624FFD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C14C7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t xml:space="preserve">HIC1, </w:t>
            </w:r>
            <w:r w:rsidRPr="00FC14C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NR2F1, TOPORS, LHX2, ZNF518A, FOS, LHX1, ZSCAN30</w:t>
            </w:r>
          </w:p>
        </w:tc>
      </w:tr>
      <w:tr w:rsidR="00DE637F" w:rsidRPr="00FC14C7" w14:paraId="2DA168BC" w14:textId="77777777" w:rsidTr="00624FFD">
        <w:tc>
          <w:tcPr>
            <w:tcW w:w="1190" w:type="dxa"/>
            <w:tcBorders>
              <w:left w:val="nil"/>
              <w:right w:val="nil"/>
            </w:tcBorders>
            <w:vAlign w:val="center"/>
          </w:tcPr>
          <w:p w14:paraId="45DA722F" w14:textId="77777777" w:rsidR="00DE637F" w:rsidRPr="00FC14C7" w:rsidRDefault="00DE637F" w:rsidP="00624FFD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FC14C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TiO</w:t>
            </w:r>
            <w:r w:rsidRPr="00FC14C7">
              <w:rPr>
                <w:rFonts w:ascii="Times New Roman" w:eastAsia="MS Mincho" w:hAnsi="Times New Roman" w:cs="Times New Roman"/>
                <w:sz w:val="20"/>
                <w:szCs w:val="20"/>
                <w:vertAlign w:val="subscript"/>
                <w:lang w:val="en-US" w:eastAsia="ja-JP"/>
              </w:rPr>
              <w:t>2</w:t>
            </w:r>
            <w:r w:rsidRPr="00FC14C7">
              <w:rPr>
                <w:rFonts w:ascii="Times New Roman" w:eastAsia="MS Mincho" w:hAnsi="Times New Roman" w:cs="Times New Roman"/>
                <w:sz w:val="20"/>
                <w:szCs w:val="20"/>
                <w:lang w:val="en-US" w:eastAsia="ja-JP"/>
              </w:rPr>
              <w:t>NPs</w:t>
            </w:r>
          </w:p>
        </w:tc>
        <w:tc>
          <w:tcPr>
            <w:tcW w:w="4050" w:type="dxa"/>
            <w:tcBorders>
              <w:left w:val="nil"/>
              <w:right w:val="nil"/>
            </w:tcBorders>
          </w:tcPr>
          <w:p w14:paraId="685B3D01" w14:textId="77777777" w:rsidR="00DE637F" w:rsidRPr="00FC14C7" w:rsidRDefault="00DE637F" w:rsidP="00624FFD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  <w:lang w:val="de-DE"/>
              </w:rPr>
            </w:pPr>
            <w:r w:rsidRPr="00FC14C7">
              <w:rPr>
                <w:rFonts w:ascii="Times New Roman" w:hAnsi="Times New Roman" w:cs="Times New Roman"/>
                <w:bCs/>
                <w:i/>
                <w:sz w:val="20"/>
                <w:szCs w:val="20"/>
                <w:lang w:val="de-DE"/>
              </w:rPr>
              <w:t xml:space="preserve">NR1D1, ZNF460, MAFF, ELK1, </w:t>
            </w:r>
            <w:r w:rsidRPr="00FC14C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de-DE"/>
              </w:rPr>
              <w:t>GRHL1, MEIS1,</w:t>
            </w:r>
            <w:r w:rsidRPr="00FC14C7">
              <w:rPr>
                <w:rFonts w:ascii="Times New Roman" w:hAnsi="Times New Roman" w:cs="Times New Roman"/>
                <w:b/>
                <w:bCs/>
                <w:i/>
                <w:color w:val="FF0000"/>
                <w:sz w:val="20"/>
                <w:szCs w:val="20"/>
                <w:lang w:val="de-DE"/>
              </w:rPr>
              <w:t xml:space="preserve"> </w:t>
            </w:r>
            <w:r w:rsidRPr="00FC14C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de-DE"/>
              </w:rPr>
              <w:t>ZEB1, FOS, LHX1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0F403798" w14:textId="77777777" w:rsidR="00DE637F" w:rsidRPr="00FC14C7" w:rsidRDefault="00DE637F" w:rsidP="00624FFD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  <w:lang w:val="de-DE"/>
              </w:rPr>
            </w:pPr>
            <w:r w:rsidRPr="00FC14C7">
              <w:rPr>
                <w:rFonts w:ascii="Times New Roman" w:hAnsi="Times New Roman" w:cs="Times New Roman"/>
                <w:bCs/>
                <w:i/>
                <w:sz w:val="20"/>
                <w:szCs w:val="20"/>
                <w:lang w:val="de-DE"/>
              </w:rPr>
              <w:t xml:space="preserve">MXD3, MYC, NFIB, GFI1B, </w:t>
            </w:r>
            <w:r w:rsidRPr="00FC14C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de-DE"/>
              </w:rPr>
              <w:t>NFXL1, NR2F1, ZNF786, ALX1, PBX4</w:t>
            </w:r>
          </w:p>
        </w:tc>
      </w:tr>
    </w:tbl>
    <w:p w14:paraId="243BB5B6" w14:textId="77777777" w:rsidR="00DE637F" w:rsidRPr="00FC14C7" w:rsidRDefault="00DE637F" w:rsidP="00DE637F">
      <w:pPr>
        <w:spacing w:before="120" w:after="0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FC14C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Bold highlighted are hypermethylated/down-regulated TFs. *Those with at least one probe located in a given region </w:t>
      </w:r>
    </w:p>
    <w:p w14:paraId="21B6D08D" w14:textId="77777777" w:rsidR="00DE637F" w:rsidRDefault="00DE637F" w:rsidP="00DE637F">
      <w:pPr>
        <w:spacing w:after="0"/>
        <w:jc w:val="both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14:paraId="3F737E69" w14:textId="77777777" w:rsidR="00872112" w:rsidRPr="00DE637F" w:rsidRDefault="00872112">
      <w:pPr>
        <w:rPr>
          <w:lang w:val="en-US"/>
        </w:rPr>
      </w:pPr>
    </w:p>
    <w:sectPr w:rsidR="00872112" w:rsidRPr="00DE63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yNjezNLc0MzQxMzBS0lEKTi0uzszPAykwrAUAt0RMBywAAAA="/>
  </w:docVars>
  <w:rsids>
    <w:rsidRoot w:val="00DE637F"/>
    <w:rsid w:val="00872112"/>
    <w:rsid w:val="00DE6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01B1BA"/>
  <w15:chartTrackingRefBased/>
  <w15:docId w15:val="{BBB9931D-1034-41EE-8D45-7F4479FB2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DE637F"/>
    <w:pPr>
      <w:spacing w:after="200" w:line="276" w:lineRule="auto"/>
    </w:p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styleId="Mriekatabuky">
    <w:name w:val="Table Grid"/>
    <w:basedOn w:val="Normlnatabuka"/>
    <w:uiPriority w:val="39"/>
    <w:rsid w:val="00DE63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na.gabelova</dc:creator>
  <cp:keywords/>
  <dc:description/>
  <cp:lastModifiedBy>alena.gabelova</cp:lastModifiedBy>
  <cp:revision>1</cp:revision>
  <dcterms:created xsi:type="dcterms:W3CDTF">2021-10-20T21:08:00Z</dcterms:created>
  <dcterms:modified xsi:type="dcterms:W3CDTF">2021-10-20T21:08:00Z</dcterms:modified>
</cp:coreProperties>
</file>